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Supporting Information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Formatvorlage1"/>
        <w:rPr/>
      </w:pPr>
      <w:r>
        <w:rPr/>
        <w:t>Supporting Methods</w:t>
      </w:r>
    </w:p>
    <w:p>
      <w:pPr>
        <w:pStyle w:val="Normal"/>
        <w:jc w:val="both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Formatvorlage2"/>
        <w:rPr/>
      </w:pPr>
      <w:r>
        <w:rPr/>
        <w:t>Cloning of C/EBP</w:t>
      </w:r>
      <w:r>
        <w:rPr>
          <w:rFonts w:eastAsia="Symbol" w:cs="Symbol" w:ascii="Symbol" w:hAnsi="Symbol"/>
          <w:bCs w:val="false"/>
          <w:lang w:val="en-GB"/>
        </w:rPr>
        <w:t></w:t>
      </w:r>
      <w:r>
        <w:rPr/>
        <w:t xml:space="preserve"> isoforms into the lentiviral pRRL.PPT.SF.i2GFPp vector and virus production</w:t>
      </w:r>
    </w:p>
    <w:p>
      <w:pPr>
        <w:pStyle w:val="Normal"/>
        <w:jc w:val="both"/>
        <w:rPr/>
      </w:pPr>
      <w:r>
        <w:rPr>
          <w:rFonts w:cs="Arial"/>
          <w:lang w:val="en-US"/>
        </w:rPr>
        <w:t>Primers were designed to amplify LAP* and LAP from healthy donors blood and modified for cloning into the BamHI site of the vector using the In-Fusion primer designer (LAP* forward 5’-</w:t>
      </w:r>
      <w:r>
        <w:rPr>
          <w:rFonts w:eastAsia="Times New Roman" w:cs="Arial"/>
          <w:lang w:val="en-US" w:eastAsia="de-DE"/>
        </w:rPr>
        <w:t>TACCGTCGACGGATCCATGCAACGCCTGGTGGCC-3’, LAP forward 5’-</w:t>
      </w:r>
      <w:r>
        <w:rPr>
          <w:rFonts w:cs="Arial"/>
          <w:lang w:val="en-US"/>
        </w:rPr>
        <w:t xml:space="preserve"> </w:t>
      </w:r>
      <w:r>
        <w:rPr>
          <w:rFonts w:eastAsia="Times New Roman" w:cs="Arial"/>
          <w:lang w:val="en-US" w:eastAsia="de-DE"/>
        </w:rPr>
        <w:t xml:space="preserve">TACCGTCGACGGATCCATGGAAGTGGCCAACTTCTACTAC-3’, reverse 5’-GGAGAGGGGCGGATCCCTAGCAGTGGCCGGAGGA-3’). PCR products were generated </w:t>
      </w:r>
      <w:r>
        <w:rPr>
          <w:rFonts w:cs="Arial"/>
          <w:lang w:val="en-GB"/>
        </w:rPr>
        <w:t>using Phusion™ Hot Start High-Fidelity DNA Polymerase (</w:t>
      </w:r>
      <w:r>
        <w:rPr>
          <w:rFonts w:cs="Arial"/>
          <w:bCs/>
          <w:lang w:val="en-US"/>
        </w:rPr>
        <w:t>Thermo Fisher Scientific)</w:t>
      </w:r>
      <w:r>
        <w:rPr>
          <w:rFonts w:cs="Arial"/>
          <w:lang w:val="en-GB"/>
        </w:rPr>
        <w:t xml:space="preserve"> with the stated conditions of the manual and the addition of 2% DMSO. PCR products were</w:t>
      </w:r>
      <w:r>
        <w:rPr>
          <w:rFonts w:eastAsia="Times New Roman" w:cs="Arial"/>
          <w:lang w:val="en-US" w:eastAsia="de-DE"/>
        </w:rPr>
        <w:t xml:space="preserve"> cloned into </w:t>
      </w:r>
      <w:r>
        <w:rPr>
          <w:rFonts w:cs="Arial"/>
          <w:lang w:val="en-US"/>
        </w:rPr>
        <w:t>pRRL.PPT.SF.i2GFPp according to the manufacturer’s protocol (Clontech</w:t>
      </w:r>
      <w:r>
        <w:rPr>
          <w:rFonts w:cs="Arial"/>
          <w:lang w:val="en-GB"/>
        </w:rPr>
        <w:t xml:space="preserve"> Laboratories, Mountain View, CA, USA). </w:t>
      </w:r>
      <w:r>
        <w:rPr>
          <w:rFonts w:cs="Arial"/>
          <w:lang w:val="en-US"/>
        </w:rPr>
        <w:t>Production of virus containing the pRRL.PPT.SF.i2GFPp vectors was performed transfecting 3x10</w:t>
      </w:r>
      <w:r>
        <w:rPr>
          <w:rFonts w:cs="Arial"/>
          <w:vertAlign w:val="superscript"/>
          <w:lang w:val="en-US"/>
        </w:rPr>
        <w:t>6</w:t>
      </w:r>
      <w:r>
        <w:rPr>
          <w:rFonts w:cs="Arial"/>
          <w:lang w:val="en-US"/>
        </w:rPr>
        <w:t xml:space="preserve"> cells in 10 cm plates using 30 µl TransIT-2020, 2 µg pHCMV-G, 6 µg pCMVdeltaR8.9 and 6 µg of the respective pRRL.PPT.SF.i2GFPp derivate according to the manufacturer’s manual (Mirus Bio, Madison, MI, USA).</w:t>
      </w:r>
    </w:p>
    <w:p>
      <w:pPr>
        <w:pStyle w:val="Normal"/>
        <w:jc w:val="both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Formatvorlage2"/>
        <w:rPr/>
      </w:pPr>
      <w:r>
        <w:rPr/>
        <w:t>Luciferase Reporter Assay – Cloning and Transfection</w:t>
      </w:r>
    </w:p>
    <w:p>
      <w:pPr>
        <w:pStyle w:val="Normal"/>
        <w:jc w:val="both"/>
        <w:rPr>
          <w:rFonts w:cs="Arial"/>
          <w:u w:val="single"/>
          <w:lang w:val="en-US"/>
        </w:rPr>
      </w:pPr>
      <w:r>
        <w:rPr>
          <w:rFonts w:cs="Arial"/>
          <w:lang w:val="en-US" w:bidi="sa-IN"/>
        </w:rPr>
        <w:t xml:space="preserve">The regulatory site of the intron region of </w:t>
      </w:r>
      <w:r>
        <w:rPr>
          <w:rFonts w:cs="Arial"/>
          <w:i/>
          <w:lang w:val="en-US" w:bidi="sa-IN"/>
        </w:rPr>
        <w:t>DDX21</w:t>
      </w:r>
      <w:r>
        <w:rPr>
          <w:rFonts w:cs="Arial"/>
          <w:lang w:val="en-US" w:bidi="sa-IN"/>
        </w:rPr>
        <w:t xml:space="preserve"> (DDX21_I1 (Table S2 in File S1)) was cloned into the reporter plasmid pRR-High (Active Motif, Carlsbad, CA, USA)</w:t>
      </w:r>
      <w:r>
        <w:rPr>
          <w:rFonts w:cs="Arial"/>
          <w:lang w:val="en-US"/>
        </w:rPr>
        <w:t>.</w:t>
      </w:r>
      <w:r>
        <w:rPr>
          <w:rFonts w:cs="Arial"/>
          <w:u w:val="single"/>
          <w:lang w:val="en-US"/>
        </w:rPr>
        <w:t xml:space="preserve"> </w:t>
      </w:r>
      <w:r>
        <w:rPr>
          <w:rFonts w:cs="Arial"/>
          <w:lang w:val="en-US"/>
        </w:rPr>
        <w:t>Primers from ChIP experiments (S2) were modified for cloning between the BstXI and ApaI site of the vector using the In-Fusion primer designer</w:t>
      </w:r>
      <w:r>
        <w:rPr>
          <w:rFonts w:eastAsia="Times New Roman" w:cs="Arial"/>
          <w:lang w:val="en-US" w:eastAsia="de-DE"/>
        </w:rPr>
        <w:t xml:space="preserve">. PCR products were generated </w:t>
      </w:r>
      <w:r>
        <w:rPr>
          <w:rFonts w:cs="Arial"/>
          <w:lang w:val="en-GB"/>
        </w:rPr>
        <w:t>using AmpliTaq Gold® DNA Polymerase (Applied Biosystems) with DNA from healthy donors blood according to the manual. PCR products were</w:t>
      </w:r>
      <w:r>
        <w:rPr>
          <w:rFonts w:eastAsia="Times New Roman" w:cs="Arial"/>
          <w:lang w:val="en-US" w:eastAsia="de-DE"/>
        </w:rPr>
        <w:t xml:space="preserve"> cloned into pRR-High </w:t>
      </w:r>
      <w:r>
        <w:rPr>
          <w:rFonts w:cs="Arial"/>
          <w:lang w:val="en-US"/>
        </w:rPr>
        <w:t>according to the manufacturer’s protocol (Clontech</w:t>
      </w:r>
      <w:r>
        <w:rPr>
          <w:rFonts w:cs="Arial"/>
          <w:lang w:val="en-GB"/>
        </w:rPr>
        <w:t xml:space="preserve"> Laboratories).</w:t>
      </w:r>
      <w:r>
        <w:rPr>
          <w:rFonts w:cs="Arial"/>
          <w:lang w:val="en-US" w:bidi="sa-IN"/>
        </w:rPr>
        <w:t xml:space="preserve"> 5x10</w:t>
      </w:r>
      <w:r>
        <w:rPr>
          <w:rFonts w:cs="Arial"/>
          <w:vertAlign w:val="superscript"/>
          <w:lang w:val="en-US" w:bidi="sa-IN"/>
        </w:rPr>
        <w:t>5</w:t>
      </w:r>
      <w:r>
        <w:rPr>
          <w:rFonts w:cs="Arial"/>
          <w:lang w:val="en-US" w:bidi="sa-IN"/>
        </w:rPr>
        <w:t xml:space="preserve"> HEK293T cells were transiently cotransfected after 24 hours with 1.5 µg of the pRR-High-DDX21_I1 reporter construct and 1 µg of </w:t>
      </w:r>
      <w:r>
        <w:rPr>
          <w:rFonts w:cs="Arial"/>
          <w:lang w:val="en-US"/>
        </w:rPr>
        <w:t>pRRL.PPT.SF.i2GFPp vector containing the C/EBP</w:t>
      </w:r>
      <w:r>
        <w:rPr>
          <w:rFonts w:eastAsia="Symbol" w:cs="Symbol" w:ascii="Symbol" w:hAnsi="Symbol"/>
          <w:bCs/>
          <w:lang w:val="en-GB"/>
        </w:rPr>
        <w:t></w:t>
      </w:r>
      <w:r>
        <w:rPr>
          <w:rFonts w:cs="Arial"/>
          <w:lang w:val="en-US"/>
        </w:rPr>
        <w:t xml:space="preserve"> </w:t>
      </w:r>
      <w:r>
        <w:rPr>
          <w:rFonts w:cs="Arial"/>
          <w:lang w:val="en-US" w:bidi="sa-IN"/>
        </w:rPr>
        <w:t xml:space="preserve">isoforms LAP* and LAP (section “Virus production”) in 6-well plates </w:t>
      </w:r>
      <w:r>
        <w:rPr>
          <w:rFonts w:cs="Arial"/>
          <w:lang w:val="en-US"/>
        </w:rPr>
        <w:t>using 5 µl TransIT-2020, according to the manufacturer’s manual (Mirus Bio). The RapidReporter</w:t>
      </w:r>
      <w:r>
        <w:rPr>
          <w:rFonts w:cs="Arial"/>
          <w:vertAlign w:val="superscript"/>
          <w:lang w:val="en-US"/>
        </w:rPr>
        <w:t>®</w:t>
      </w:r>
      <w:r>
        <w:rPr>
          <w:rFonts w:cs="Arial"/>
          <w:lang w:val="en-US"/>
        </w:rPr>
        <w:t xml:space="preserve"> Gaussia Luciferase Assay was performed according to the </w:t>
      </w:r>
      <w:r>
        <w:rPr>
          <w:rFonts w:cs="Arial"/>
          <w:lang w:val="en-US" w:bidi="sa-IN"/>
        </w:rPr>
        <w:t xml:space="preserve">manufacturer’s instructions (Active Motif). DDX21 reporter activities were normalized to Gaussia luciferase activity and </w:t>
      </w:r>
      <w:r>
        <w:rPr>
          <w:rFonts w:cs="Arial"/>
          <w:i/>
          <w:lang w:val="en-US" w:bidi="sa-IN"/>
        </w:rPr>
        <w:t>t</w:t>
      </w:r>
      <w:r>
        <w:rPr>
          <w:rFonts w:cs="Arial"/>
          <w:lang w:val="en-US" w:bidi="sa-IN"/>
        </w:rPr>
        <w:t xml:space="preserve">-test was used to determine statistical significance of results. </w:t>
      </w:r>
    </w:p>
    <w:p>
      <w:pPr>
        <w:pStyle w:val="Normal"/>
        <w:rPr>
          <w:rFonts w:cs="Arial"/>
          <w:b/>
          <w:b/>
          <w:sz w:val="16"/>
          <w:szCs w:val="16"/>
          <w:highlight w:val="cyan"/>
          <w:u w:val="single"/>
          <w:lang w:val="en-US"/>
        </w:rPr>
      </w:pPr>
      <w:r>
        <w:rPr>
          <w:rFonts w:cs="Arial"/>
          <w:b/>
          <w:sz w:val="16"/>
          <w:szCs w:val="16"/>
          <w:highlight w:val="cyan"/>
          <w:u w:val="single"/>
          <w:lang w:val="en-US"/>
        </w:rPr>
      </w:r>
    </w:p>
    <w:p>
      <w:pPr>
        <w:pStyle w:val="Normal"/>
        <w:rPr>
          <w:b/>
          <w:b/>
          <w:sz w:val="16"/>
          <w:szCs w:val="16"/>
          <w:highlight w:val="cyan"/>
          <w:lang w:val="en-GB"/>
        </w:rPr>
      </w:pPr>
      <w:r>
        <w:rPr>
          <w:b/>
          <w:sz w:val="16"/>
          <w:szCs w:val="16"/>
          <w:highlight w:val="cyan"/>
          <w:lang w:val="en-GB"/>
        </w:rPr>
      </w:r>
    </w:p>
    <w:p>
      <w:pPr>
        <w:pStyle w:val="Normal"/>
        <w:spacing w:lineRule="auto" w:line="360"/>
        <w:rPr>
          <w:b/>
          <w:b/>
          <w:bCs/>
          <w:sz w:val="16"/>
          <w:szCs w:val="16"/>
          <w:highlight w:val="cyan"/>
          <w:lang w:val="en-GB"/>
        </w:rPr>
      </w:pPr>
      <w:r>
        <w:rPr>
          <w:b/>
          <w:bCs/>
          <w:sz w:val="16"/>
          <w:szCs w:val="16"/>
          <w:highlight w:val="cyan"/>
          <w:lang w:val="en-GB"/>
        </w:rPr>
      </w:r>
      <w:r>
        <w:br w:type="page"/>
      </w:r>
    </w:p>
    <w:p>
      <w:pPr>
        <w:pStyle w:val="Formatvorlage1"/>
        <w:rPr>
          <w:b w:val="false"/>
          <w:b w:val="false"/>
          <w:lang w:val="en-GB"/>
        </w:rPr>
      </w:pPr>
      <w:r>
        <w:rPr/>
        <w:t>Supporting Tables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Beschriftung"/>
        <w:rPr>
          <w:lang w:val="en-GB"/>
        </w:rPr>
      </w:pPr>
      <w:bookmarkStart w:id="0" w:name="_Ref275262719"/>
      <w:r>
        <w:rPr>
          <w:lang w:val="en-GB"/>
        </w:rPr>
        <w:t>Table S</w:t>
      </w:r>
      <w:bookmarkEnd w:id="0"/>
      <w:r>
        <w:rPr>
          <w:lang w:val="en-GB"/>
        </w:rPr>
        <w:t>1: P</w:t>
      </w:r>
      <w:r>
        <w:rPr>
          <w:rFonts w:cs="Arial"/>
          <w:szCs w:val="24"/>
          <w:lang w:val="en-GB"/>
        </w:rPr>
        <w:t>rimers and probes used in RT-qPCRs (Universal ProbeLibrary System)</w:t>
      </w:r>
    </w:p>
    <w:tbl>
      <w:tblPr>
        <w:tblW w:w="62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3580"/>
        <w:gridCol w:w="1200"/>
      </w:tblGrid>
      <w:tr>
        <w:trPr>
          <w:trHeight w:val="24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e-DE"/>
              </w:rPr>
              <w:t>Genes</w:t>
            </w:r>
          </w:p>
        </w:tc>
        <w:tc>
          <w:tcPr>
            <w:tcW w:w="3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e-DE"/>
              </w:rPr>
              <w:t>5'-Primer sequence-3'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GB" w:eastAsia="de-DE"/>
              </w:rPr>
              <w:t>Probe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DDX21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AGCTGGGTGTTTGCTTTGA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DDX21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CAGCGTCGTGA</w:t>
            </w: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ATCATG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S100A10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GAGTTCCCTG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GATTTTTGGAA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S100A10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ACTGGTCCAGGTCCTTCA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0S2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AGAGGAGGAGAACGCTGA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0S2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CGGGAATGACCTTAGTG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UPK1B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TCACCAAAACCTGGGACA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UPK1B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CCGGAAGGCAGATGTGTA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PD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ACAAATGGAGCTAGTTGGTATAAT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PD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AATTTGTTTGTAAATAGTTCCAGTC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PLA2G4A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GAATCACACGAACCCAAA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PLA2G4A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GATGAATCCAACTTGCTT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BCL2A1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AGGAGAATGGATAAGGCAAA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BCL2A1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CAGCCAGATTTAGGTTCAAA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M4SF1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TTCTGGCATCGTAGGAGG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M4SF1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TTTGCCACAGTTTTCATG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DK5RAP2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CCCTTCACTGTGAGCAGA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DK5RAP2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GGTGTTTTGCAACTTCTTTT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NCOA7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CAGTGAGCCAACAACCAA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NCOA7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CTGCATGTGCTCTTCCT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LUL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ACCCTCATGGGGACAGAT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LUL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GCTCCCACACCACAGTAA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JUN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CAAAGGATAGTGCGATGTT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JUN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TGTCCCTCTCCACTGCAA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 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S100A9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TGCGAAAAGATCTGCAAAA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S100A9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CAGCTGCTTGTCTGCATT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PDZD2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TGCTGTCCAGAAAGACCAT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PDZD2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CATCGTGTACAGCCACAC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RIB1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GGCTCTTCAAGCAGATTG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87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RIB1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ACTTTCTAGTCTAAGCTGGGTTCT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DKN2A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TGGACCTGGCTGAGGA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DKN2A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TTTCAATCGGGGATGTCT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DDIT4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TGGACAGCAGCAACAGT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DDIT4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CACCCCATCCAGGTAAG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IL6ST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TATTGCCCAGTGGTCACC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IL6ST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TTGCTTCTATTTCCACAACACT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LB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AAAGATGACAACCCAAACCT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LB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GATGTCTTCTGGCAATTTCA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PTPRC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GATTCAGGTCGTCAAACAAA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PTPRC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GTTTGCTGAGATCCATC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KLF6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ATGAGTTAACCAGGCACTTC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KLF6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GAGGTGCCTCTTCATGTG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NXA1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AGTAAGCATGACATGAACAAAGT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NXA1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AAAGCTGGTTTGCTTGTG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S100A8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AAGTCCGTGGGCATCA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S100A8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ACGTCGATGATAGAGTTCAAGG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 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CL20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CTGCTTTGATGTCAGTGC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9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CCL20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CAAAGTTGCTTGCTGCTT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STAT4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TTATCCCCATCTCAACAATCC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STAT4_R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GGGAAGAAGGTCTGATGGA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BIRC3_F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AGGGGCAGATGGCTCTGTA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BIRC3_R</w:t>
            </w:r>
          </w:p>
        </w:tc>
        <w:tc>
          <w:tcPr>
            <w:tcW w:w="3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TGTCAGCTGTGACCCTTATGA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  </w:t>
            </w:r>
            <w:r>
              <w:rPr>
                <w:rFonts w:eastAsia="Times New Roman" w:cs="Arial"/>
                <w:sz w:val="16"/>
                <w:szCs w:val="16"/>
                <w:lang w:eastAsia="de-DE"/>
              </w:rPr>
              <w:t>*</w:t>
            </w:r>
          </w:p>
        </w:tc>
      </w:tr>
    </w:tbl>
    <w:p>
      <w:pPr>
        <w:pStyle w:val="Beschriftung"/>
        <w:rPr>
          <w:lang w:val="en-US"/>
        </w:rPr>
      </w:pPr>
      <w:r>
        <w:rPr>
          <w:lang w:val="en-US"/>
        </w:rPr>
      </w:r>
      <w:bookmarkStart w:id="1" w:name="_Ref275262792"/>
      <w:bookmarkStart w:id="2" w:name="_Ref275262792"/>
    </w:p>
    <w:p>
      <w:pPr>
        <w:pStyle w:val="Beschriftung"/>
        <w:rPr>
          <w:lang w:val="en-US"/>
        </w:rPr>
      </w:pPr>
      <w:bookmarkStart w:id="3" w:name="_Ref275262792"/>
      <w:r>
        <w:rPr>
          <w:lang w:val="en-US"/>
        </w:rPr>
        <w:t>Table S</w:t>
      </w:r>
      <w:bookmarkEnd w:id="3"/>
      <w:r>
        <w:rPr>
          <w:lang w:val="en-US"/>
        </w:rPr>
        <w:t>2: Primers ChIP assay</w:t>
      </w:r>
    </w:p>
    <w:tbl>
      <w:tblPr>
        <w:tblW w:w="77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3040"/>
        <w:gridCol w:w="3160"/>
      </w:tblGrid>
      <w:tr>
        <w:trPr>
          <w:trHeight w:val="22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5"/>
                <w:szCs w:val="15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15"/>
                <w:szCs w:val="15"/>
                <w:lang w:val="en-GB" w:eastAsia="de-DE"/>
              </w:rPr>
              <w:t>Promoter regions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5"/>
                <w:szCs w:val="15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15"/>
                <w:szCs w:val="15"/>
                <w:lang w:val="en-GB" w:eastAsia="de-DE"/>
              </w:rPr>
              <w:t>5'-Forward primer-3'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5"/>
                <w:szCs w:val="15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15"/>
                <w:szCs w:val="15"/>
                <w:lang w:val="en-GB" w:eastAsia="de-DE"/>
              </w:rPr>
              <w:t>5'-Reverse primer-3'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val="en-GB" w:eastAsia="de-DE"/>
              </w:rPr>
            </w:pPr>
            <w:r>
              <w:rPr>
                <w:rFonts w:eastAsia="Times New Roman" w:cs="Arial"/>
                <w:sz w:val="15"/>
                <w:szCs w:val="15"/>
                <w:lang w:val="en-GB" w:eastAsia="de-DE"/>
              </w:rPr>
              <w:t>BCL2A1_P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val="en-GB" w:eastAsia="de-DE"/>
              </w:rPr>
            </w:pPr>
            <w:r>
              <w:rPr>
                <w:rFonts w:eastAsia="Times New Roman" w:cs="Arial"/>
                <w:sz w:val="15"/>
                <w:szCs w:val="15"/>
                <w:lang w:val="en-GB" w:eastAsia="de-DE"/>
              </w:rPr>
              <w:t>GCTGCAAAACATTTTCTTTTCTT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val="en-GB" w:eastAsia="de-DE"/>
              </w:rPr>
            </w:pPr>
            <w:r>
              <w:rPr>
                <w:rFonts w:eastAsia="Times New Roman" w:cs="Arial"/>
                <w:sz w:val="15"/>
                <w:szCs w:val="15"/>
                <w:lang w:val="en-GB" w:eastAsia="de-DE"/>
              </w:rPr>
              <w:t>CGGGAGACAGAAGTTGCAGT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val="en-GB" w:eastAsia="de-DE"/>
              </w:rPr>
            </w:pPr>
            <w:r>
              <w:rPr>
                <w:rFonts w:eastAsia="Times New Roman" w:cs="Arial"/>
                <w:sz w:val="15"/>
                <w:szCs w:val="15"/>
                <w:lang w:val="en-GB" w:eastAsia="de-DE"/>
              </w:rPr>
              <w:t>BCL2A1_P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5"/>
                <w:szCs w:val="15"/>
                <w:lang w:val="en-GB" w:eastAsia="de-DE"/>
              </w:rPr>
              <w:t>GGCT</w:t>
            </w:r>
            <w:r>
              <w:rPr>
                <w:rFonts w:eastAsia="Times New Roman" w:cs="Arial"/>
                <w:sz w:val="15"/>
                <w:szCs w:val="15"/>
                <w:lang w:eastAsia="de-DE"/>
              </w:rPr>
              <w:t>GGTCTCAAACTCCTG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GGGTAGAAGGTTTTCTTTTGTG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BCL2A1_P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CAGTGGCATTTAGTACCTTCG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GAGCGAGACTCTGTCTCCAA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BCL2A1_P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GAGGAAGTGGCTTCTCTGA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CCTTCCTCCTAGTCACTTTCG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CDKN2A_P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TACACGCAGGAGGGGAAG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CCTCAACCCTTGATTTTC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CDKN2A_P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AGGAAAGAGAAATGTGAGAAGTGTG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TCATTGGAAGGACGGACTC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CDKN2A_P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TTGAGTCGGAGTCTCATTCTG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AAATTAGCTGGCCATGGTG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CDKN2A_PB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CGTGCAGCGGTTTAGTTT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AGGAAAGCGAGGTCATCTC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CDKN2A_PB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GGTCTTTGGATCACTGTGC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AATACGGACGGGGGAGAAT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Jun_P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TCGATGCTTCTCACAGGA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TGCCTCGCAGTTTCCAT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Jun_P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GGGCCCAGAGAAGAATC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CCCTAAAAATAGCCCATG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PTPRC_P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ACAGCAAGCTCACAGAACAC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AGGCCTAATAAAACATCAGTGTC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PTPRC_P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CACAAGGGCTCTGTCTGTC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GGCAAAAAGTATAAATTCAACA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PTPRC_PB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CTGAGTCATGGGTATAAGGGT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ACGTTTGACTATATGCATTTTATAGC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PTPRC_PB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GGAAGCCTGAATTGTGAA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ACAGCATGAGCTCAAAGGTT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PTPRC_PB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CTCCTGTGCCAACCTTTT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AGTTTGGACAGCCCAAGAAG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PTPRC_PB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CTGTAGAATGCATGTGTCGTG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GGGACATCTGCAATCAGA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S100A9_P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AGCTCTTCCCAACTTTCC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GCAGTTTACTTAACTTCTCTGTGC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S100A9_P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ATGCTGAGAGATGCTAGAAAC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GACCTGAGCAAGGTCACAT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S100A9_P3a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AGGTGCATCTCAGCAGTGT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CCCTCCTGACTGCTTTGT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S100A9_P3b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ATTCCAAGAGGGCTTTGTG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TGGGCAAGATGTGTCCTTC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S100A9_P3c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AAGTGCCCCAGTCAGG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AGTTGGGTCAGGGAAGGAA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S100A9_PB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TCCTCCCAAACCAGTTTC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GGAAGATTGCTTCACAGGT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S100A9_PB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CCCAACTCTTGGTTTTCC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TGGTGGAAGGTGTTGATG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M4SF1_PB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AAATCCATCCTGCAGAGCTT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TTACAACCTGGGGCAAATC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M4SF1_PB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GGTATATTCTGCATTTTACAAGTGG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GAGGATGTAACATGGGAGG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M4SF1_PB3-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CCTAGATTGGGGTCAAAA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GTGTAAGTTTCTTCCACTGCAT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M4SF1_PB3-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ACCTCCACATGGTCCGAGT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AATTCCACCAAGAGCCAAG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M4SF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CCCTCCTTCTGCAAGGT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TACCCAGCCAGATCCTGAG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DDIT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AACAAGCGACAGAGCTTG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GGGAGACCCACTTATGGAG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DDIT4_PB1-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ATTCTAATCTGGGTGACAGAGTG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GAGGAGTCTTTGCAAATAAGG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DDIT4_PB1-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AGGCCCTCACTTCAGCTTT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ATGAGAAGCCAGCAGAAGC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RIB1_P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GCCTGTGAGTGTGTGTGT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TGTATGAGAGCGAGCGAG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RIB1_P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CCAGGCTGGTCTCAAACT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GACTTAGGCCAAGCACAGT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RIB1_P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ATCTGGGAGCTCTGAAGCTG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TGCCTTGACTGAGAAGAGC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RIB1_P4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GCCTGTAATCCCAGCTACT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GCCTAAGCTAGAGTGCAGTG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RIB1_PB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CCCAAAACCTCAGAAACCT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CATCCCAACAGAGAAGAGG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RIB_PB2-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CGAATGGGAGAAAAAGCA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CAAAGATGGCAGATTTATTGG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TRIB_PB2-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ACTGCTACGGCAGCTTCTC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CCAAAAACGGAGCAGAGTC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DDX2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CAGGCTCCTGAGTCTGGTC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CTTCTAGTTGCTTTTGAGTGG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DDX21_P1alt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TGATTGTGCTCTGTGTGTC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CTGTTATTTTTGGAAACATTACCTT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DDX21_P1-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GGAGGTGGGAAGATCACT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CCTGCCTGGCTAATTTT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DDX21_P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AAGGATGAGAATCGCTGG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GAAAATCGGCCTTTTTGTT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DDX21_P2-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GCCGATTTTCAATGTCAG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GACACAGCAAAACCCCTAT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DDX21_P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GTTTCCAAGAGATGATTAAGG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AGCCCCAGCCTGATAAATG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DDX21_I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CGGCAGATTTGTACTCAGG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ATGTACCTCTGGATTTGAGC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G0S2_P1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TGGACCAGTCAATTTCAGAAT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GATTAGTGAGCTTTCCCAATATC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G0S2_P2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TCAGACCCCCAAAGAAAG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TGGCCAGAAAATTGCAAAG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G0S2_P3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AATAAAACCAACCAGGCAGG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ATTCGGAAGGGTTGTCACC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CCL2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GACTGGTTCTGGAAAGCAA</w:t>
            </w:r>
          </w:p>
        </w:tc>
        <w:tc>
          <w:tcPr>
            <w:tcW w:w="3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TCTGAAAATAGAGGATTAACAGCGATA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/>
                <w:sz w:val="15"/>
                <w:szCs w:val="15"/>
                <w:lang w:eastAsia="de-DE"/>
              </w:rPr>
              <w:t>BCL2A1_neg</w:t>
            </w:r>
          </w:p>
        </w:tc>
        <w:tc>
          <w:tcPr>
            <w:tcW w:w="3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GCAGTTCCTTTGACTGCCTA</w:t>
            </w:r>
          </w:p>
        </w:tc>
        <w:tc>
          <w:tcPr>
            <w:tcW w:w="3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 Unicode MS" w:hAnsi="Arial Unicode MS"/>
                <w:sz w:val="15"/>
                <w:szCs w:val="15"/>
                <w:lang w:eastAsia="de-DE"/>
              </w:rPr>
              <w:t>CCGTATTAGGCGCTGAAGTT</w:t>
            </w:r>
          </w:p>
        </w:tc>
      </w:tr>
    </w:tbl>
    <w:p>
      <w:pPr>
        <w:pStyle w:val="Beschriftung"/>
        <w:rPr/>
      </w:pPr>
      <w:r>
        <w:rPr/>
      </w:r>
      <w:bookmarkStart w:id="4" w:name="_Ref279063319"/>
      <w:bookmarkStart w:id="5" w:name="_Ref279063319"/>
    </w:p>
    <w:p>
      <w:pPr>
        <w:pStyle w:val="Beschriftung"/>
        <w:rPr/>
      </w:pPr>
      <w:r>
        <w:rPr/>
      </w:r>
    </w:p>
    <w:p>
      <w:pPr>
        <w:pStyle w:val="Beschriftung"/>
        <w:rPr>
          <w:lang w:val="en-GB"/>
        </w:rPr>
      </w:pPr>
      <w:bookmarkStart w:id="6" w:name="_Ref279063319"/>
      <w:r>
        <w:rPr>
          <w:lang w:val="en-GB"/>
        </w:rPr>
        <w:t>Table S</w:t>
      </w:r>
      <w:bookmarkEnd w:id="6"/>
      <w:r>
        <w:rPr>
          <w:lang w:val="en-GB"/>
        </w:rPr>
        <w:t>3: Significantly regulated genes after C/EBP</w:t>
      </w:r>
      <w:r>
        <w:rPr>
          <w:rFonts w:eastAsia="Symbol" w:cs="Symbol" w:ascii="Symbol" w:hAnsi="Symbol"/>
          <w:bCs w:val="false"/>
          <w:lang w:val="en-GB"/>
        </w:rPr>
        <w:t></w:t>
      </w:r>
      <w:r>
        <w:rPr>
          <w:lang w:val="en-GB"/>
        </w:rPr>
        <w:t xml:space="preserve"> knockdown</w:t>
      </w:r>
    </w:p>
    <w:tbl>
      <w:tblPr>
        <w:tblW w:w="93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341"/>
        <w:gridCol w:w="2224"/>
        <w:gridCol w:w="2245"/>
        <w:gridCol w:w="2070"/>
      </w:tblGrid>
      <w:tr>
        <w:trPr>
          <w:trHeight w:val="27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Prob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Gene symbol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Representative Public ID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SUDHL-1 RMA ratio BH&lt;0.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  <w:t>KiJK RMA ratio BH&lt;0.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3483_at</w:t>
            </w:r>
          </w:p>
        </w:tc>
        <w:tc>
          <w:tcPr>
            <w:tcW w:w="134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RPM8</w:t>
            </w:r>
          </w:p>
        </w:tc>
        <w:tc>
          <w:tcPr>
            <w:tcW w:w="222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272941</w:t>
            </w:r>
          </w:p>
        </w:tc>
        <w:tc>
          <w:tcPr>
            <w:tcW w:w="224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.84</w:t>
            </w:r>
          </w:p>
        </w:tc>
        <w:tc>
          <w:tcPr>
            <w:tcW w:w="207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7127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TH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L35487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2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0538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IRC3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37546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.8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13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1298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LB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F11664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.6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555564_a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FI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C02071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.13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760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MPRSS11D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426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8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2207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L4C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G43540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7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3854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FI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020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7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7238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TPRC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283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6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5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2748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BP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412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6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010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XNIP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647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5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2588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TPRC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Y0006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4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555832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LF6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U68341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3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5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4606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LF6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G25072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3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3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7996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HLDA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A57696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3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111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L26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1840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3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008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XNIP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A81223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2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440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CNN4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225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2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3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466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JUN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222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1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445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CAT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550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1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3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4989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ncRNA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V69965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2587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TPRC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80934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15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2907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F50937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1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0761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L6IP5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640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0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3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9026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ASAL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484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0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553746_a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12orf64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17359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0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6584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Y96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1536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8960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LF6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E67543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8961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LF6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017493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0499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A80562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2810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ASAL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F435513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0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4567_x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ALAT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G53495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553798_a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BXL13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14503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7036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6662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3498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CAN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582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4657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ncRNA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U13497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5242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CDC80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W30337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208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JP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481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968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BLB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2671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4797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RDC3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03779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973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LEC2B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C00525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009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XNIP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439556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8617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XAF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A14284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4070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ARRES3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458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0985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D59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061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3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339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I3BP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056106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5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1807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IAA1217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L157473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4268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100A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597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5048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SPH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383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856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CC9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2029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5194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SPH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457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890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LSCR4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20353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3397_x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NASE4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76172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5552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AS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253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05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245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OU3F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E85576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2208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L4C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C00105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2887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DIT4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1905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6118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TAT4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315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2687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NFSF10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57059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554438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IAA1217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C01876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3504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9orf84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A62902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4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0983_x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D59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F983379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969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AMD9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1765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3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0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205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69569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2688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NFSF10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381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03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6603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AMD9L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E96660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8167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LHL6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W57479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7606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TAMBPL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63861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3293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RIM2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A08347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3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9118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UBA1A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F14134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5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853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AMD9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A74130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2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55529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AM40B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C01906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3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35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9696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1orf218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19049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3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5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5959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ZNRF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F43262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080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A74920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1962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BE2H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82992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0064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73867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7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0036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AMD9L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E66985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9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028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D99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8216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010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OH11CR2A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C00123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3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710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138283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279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PY19L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02068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4819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E00066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.0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4881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GCG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335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01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NXA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070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856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KIAA1804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80900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5660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ASL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3733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8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767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ELAC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1812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273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W45260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6459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IK3AP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W57575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0648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LUL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206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952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LJ3603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E46627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7883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LJ3603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67217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4607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RP68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G39859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5750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E96674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4654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DX2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G16435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3809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GS18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F07664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4776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MBX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L13779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8918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AN1C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20379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087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100A10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2966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5578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P11-11C5.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885466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555728_a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S4A4A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F35492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4413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M2D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F35399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1962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ZFP36L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G25031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683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F97877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3061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TAN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A64330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8152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DX2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472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936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ED2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68858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612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HRS13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076793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8772_x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MEM38B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1811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4124_x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L04348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3524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0S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1571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3586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RNTL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F25621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179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TON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G28928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306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TAN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A64330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5331_x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CGF5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34114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250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EBPB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L564683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9930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FE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1397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0592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AT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5558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9363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ED2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4683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8538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RS2L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2066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7039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DKN2A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007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56909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LOC731424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C016366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2522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DE8A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W7327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3455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AT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297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1925_x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F20787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9194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ETN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C00533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0003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W77991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559777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K05742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627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NSIG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554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6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1866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LC16A7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W975728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219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L6ST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L04926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828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DRD9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989706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7057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LC16A7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473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7034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NKRD57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E669553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9496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NKRD57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23016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9493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DZD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F33865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196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ZFP36L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E62091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626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NSIG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G292233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.5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940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PD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A89751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943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PD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130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0065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PK1B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B00215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9607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S4A4A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2402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94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PD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E34914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942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PD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D8539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014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LA2G4A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6887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568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CL2A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4049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9386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M4SF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34683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0064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PK1B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695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7275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CSL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199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0935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DK5RAP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18249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5344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COA7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L035689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3540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DK5RAP2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K02586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555431_a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L31RA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F106913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1963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CSL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2112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5034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M4SF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189753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9387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M4SF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M90657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5476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CL20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4591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354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IL31RA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I123586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2241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TRIB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2519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3767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GPR84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F237762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3535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100A9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296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3413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TON1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G43417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9230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STalpha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A702685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5568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AQP9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20980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2917_s_at</w:t>
            </w:r>
          </w:p>
        </w:tc>
        <w:tc>
          <w:tcPr>
            <w:tcW w:w="1341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100A8</w:t>
            </w:r>
          </w:p>
        </w:tc>
        <w:tc>
          <w:tcPr>
            <w:tcW w:w="2224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M_002964</w:t>
            </w:r>
          </w:p>
        </w:tc>
        <w:tc>
          <w:tcPr>
            <w:tcW w:w="2245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2070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bookmarkStart w:id="7" w:name="_Ref277772193"/>
      <w:r>
        <w:rPr>
          <w:b/>
          <w:lang w:val="en-US"/>
        </w:rPr>
        <w:t>Table S</w:t>
      </w:r>
      <w:bookmarkEnd w:id="7"/>
      <w:r>
        <w:rPr>
          <w:b/>
          <w:lang w:val="en-US"/>
        </w:rPr>
        <w:t xml:space="preserve">4: </w:t>
      </w:r>
      <w:r>
        <w:rPr>
          <w:rFonts w:cs="Arial"/>
          <w:b/>
          <w:bCs/>
          <w:lang w:val="en-US" w:bidi="sa-IN"/>
        </w:rPr>
        <w:t xml:space="preserve">GO terms, associated with the differentially expressed genes </w:t>
      </w:r>
    </w:p>
    <w:tbl>
      <w:tblPr>
        <w:tblW w:w="100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0"/>
        <w:gridCol w:w="1080"/>
        <w:gridCol w:w="1080"/>
        <w:gridCol w:w="900"/>
        <w:gridCol w:w="900"/>
        <w:gridCol w:w="900"/>
        <w:gridCol w:w="1080"/>
        <w:gridCol w:w="900"/>
        <w:gridCol w:w="1260"/>
        <w:gridCol w:w="900"/>
      </w:tblGrid>
      <w:tr>
        <w:trPr>
          <w:trHeight w:val="690" w:hRule="atLeast"/>
        </w:trPr>
        <w:tc>
          <w:tcPr>
            <w:tcW w:w="10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GO-Term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# Genes (observed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GO-Term i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P-valu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Adjusted p-valu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# Genes (ob-served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# Genes (expected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# Genes (total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List of o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bserved gen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Gene ids</w:t>
            </w:r>
          </w:p>
        </w:tc>
      </w:tr>
      <w:tr>
        <w:trPr>
          <w:trHeight w:val="1530" w:hRule="atLeast"/>
        </w:trPr>
        <w:tc>
          <w:tcPr>
            <w:tcW w:w="10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Immune system process (18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O:000237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4.88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6.353752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9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AQP9, IL6ST, IL31RA, GBP2, CBLB, TNFSF10, LY96, TRIM22, OAS1, ABCC9, S100A9, CCL20, CFI, OASL, KLF6, PTPRC, CEBPB, CDKN2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66, 3572, 133396, 2634, 868, 8743, 23643, 10346, 4938, 10060, 6280, 6364, 3426, 8638, 1316, 5788, 1051, 1029</w:t>
            </w:r>
          </w:p>
        </w:tc>
      </w:tr>
      <w:tr>
        <w:trPr>
          <w:trHeight w:val="1125" w:hRule="atLeast"/>
        </w:trPr>
        <w:tc>
          <w:tcPr>
            <w:tcW w:w="10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Apoptosis (13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O:00069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4.97E-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5.803783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8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PHLDA1, IL6ST, IL31RA, BIRC3, TNFSF10, DDIT4, XAF1, ANXA1, PTPRC, CEBPB, ALB, BCL2A1, CDKN2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2822, 3572, 133396, 330, 8743, 54541, 54739, 301, 5788, 1051, 213, 597, 1029</w:t>
            </w:r>
          </w:p>
        </w:tc>
      </w:tr>
      <w:tr>
        <w:trPr>
          <w:trHeight w:val="1290" w:hRule="atLeast"/>
        </w:trPr>
        <w:tc>
          <w:tcPr>
            <w:tcW w:w="10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Cell proliferation (13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O:00082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5.97E-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5.933187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9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PLA2G4A, BCAT1, IL6ST, IL31RA, CTH, INSIG1, RARRES3, POU3F2, TRIB1, JUN, ANXA1, PTPRC, CDKN2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5321, 586, 3572, 133396, 1491, 3638, 5920, 5454, 10221, 3725, 301, 5788, 1029</w:t>
            </w:r>
          </w:p>
        </w:tc>
      </w:tr>
      <w:tr>
        <w:trPr>
          <w:trHeight w:val="675" w:hRule="atLeast"/>
        </w:trPr>
        <w:tc>
          <w:tcPr>
            <w:tcW w:w="10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Inflammatory response (8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O:000695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.13E-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2.083409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S100A8, IL6ST, LY96, S100A9, CCL20, CFI, ANXA1, CEBPB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6279, 3572, 23643, 6280, 6364, 3426, 301, 1051</w:t>
            </w:r>
          </w:p>
        </w:tc>
      </w:tr>
      <w:tr>
        <w:trPr>
          <w:trHeight w:val="615" w:hRule="atLeast"/>
        </w:trPr>
        <w:tc>
          <w:tcPr>
            <w:tcW w:w="109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C/EBP beta pathway (6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PW_CEBPB_HOMO_ SAPIEN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7.16E-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.717486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IL6ST, TRIB1, JUN, STAT4, CEBPB, ALB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572, 10221, 3725, 6775, 1051, 213</w:t>
            </w:r>
          </w:p>
        </w:tc>
      </w:tr>
      <w:tr>
        <w:trPr>
          <w:trHeight w:val="930" w:hRule="atLeast"/>
        </w:trPr>
        <w:tc>
          <w:tcPr>
            <w:tcW w:w="109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Cytokine-mediated signaling pathway (4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GO:0019221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8.71E-0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0.42703425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IL6ST, IL31RA, KLF6, PTPRC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/>
                <w:sz w:val="16"/>
                <w:szCs w:val="16"/>
                <w:lang w:eastAsia="de-DE"/>
              </w:rPr>
              <w:t>3572, 133396, 1316, 57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cs="Arial"/>
          <w:lang w:val="en-US" w:bidi="sa-IN"/>
        </w:rPr>
      </w:pPr>
      <w:r>
        <w:rPr>
          <w:rFonts w:cs="Arial"/>
          <w:lang w:val="en-US" w:bidi="sa-IN"/>
        </w:rPr>
      </w:r>
    </w:p>
    <w:p>
      <w:pPr>
        <w:pStyle w:val="Normal"/>
        <w:spacing w:lineRule="auto" w:line="360"/>
        <w:rPr>
          <w:rFonts w:cs="Arial"/>
          <w:lang w:val="en-US" w:bidi="sa-IN"/>
        </w:rPr>
      </w:pPr>
      <w:r>
        <w:rPr>
          <w:rFonts w:cs="Arial"/>
          <w:lang w:val="en-US" w:bidi="sa-IN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134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ebdings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t>Bonzheim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Arial Unicode MS" w:cs="Arial"/>
      <w:color w:val="auto"/>
      <w:sz w:val="24"/>
      <w:szCs w:val="24"/>
      <w:lang w:val="de-DE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Webdings" w:hAnsi="Webdings" w:cs="Webding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Locality">
    <w:name w:val="locality"/>
    <w:basedOn w:val="AbsatzStandardschriftart"/>
    <w:qFormat/>
    <w:rPr/>
  </w:style>
  <w:style w:type="character" w:styleId="Countryname">
    <w:name w:val="country-name"/>
    <w:basedOn w:val="AbsatzStandardschriftart"/>
    <w:qFormat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rFonts w:ascii="Arial" w:hAnsi="Arial" w:cs="Arial"/>
      <w:sz w:val="24"/>
      <w:szCs w:val="24"/>
      <w:lang w:eastAsia="ko-KR"/>
    </w:rPr>
  </w:style>
  <w:style w:type="character" w:styleId="KommentarthemaZchn">
    <w:name w:val="Kommentarthema Zchn"/>
    <w:qFormat/>
    <w:rPr>
      <w:rFonts w:ascii="Arial" w:hAnsi="Arial" w:cs="Arial"/>
      <w:b/>
      <w:bCs/>
      <w:sz w:val="24"/>
      <w:szCs w:val="24"/>
      <w:lang w:eastAsia="ko-KR"/>
    </w:rPr>
  </w:style>
  <w:style w:type="character" w:styleId="LineNumbering">
    <w:name w:val="Line Number"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  <w:lang w:eastAsia="ko-KR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  <w:lang w:eastAsia="ko-KR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sz w:val="26"/>
      <w:szCs w:val="2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sa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schriftung">
    <w:name w:val="Beschriftung"/>
    <w:basedOn w:val="Normal"/>
    <w:next w:val="Normal"/>
    <w:qFormat/>
    <w:pPr/>
    <w:rPr>
      <w:b/>
      <w:bCs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ormatvorlage1">
    <w:name w:val="Formatvorlage1"/>
    <w:basedOn w:val="Heading2"/>
    <w:qFormat/>
    <w:pPr>
      <w:numPr>
        <w:ilvl w:val="0"/>
        <w:numId w:val="0"/>
      </w:numPr>
      <w:outlineLvl w:val="9"/>
    </w:pPr>
    <w:rPr>
      <w:lang w:val="en-US"/>
    </w:rPr>
  </w:style>
  <w:style w:type="paragraph" w:styleId="Formatvorlage2">
    <w:name w:val="Formatvorlage2"/>
    <w:basedOn w:val="Heading3"/>
    <w:qFormat/>
    <w:pPr>
      <w:numPr>
        <w:ilvl w:val="0"/>
        <w:numId w:val="0"/>
      </w:numPr>
      <w:outlineLvl w:val="9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17:04:00Z</dcterms:created>
  <dc:creator>bonzheim</dc:creator>
  <dc:description/>
  <cp:keywords/>
  <dc:language>en-US</dc:language>
  <cp:lastModifiedBy>ibo</cp:lastModifiedBy>
  <cp:lastPrinted>2011-12-14T15:18:00Z</cp:lastPrinted>
  <dcterms:modified xsi:type="dcterms:W3CDTF">2013-05-03T12:20:00Z</dcterms:modified>
  <cp:revision>3</cp:revision>
  <dc:subject/>
  <dc:title>Gene expression profiling reveals a crucial role for C/EBP in proliferation pathways of ALK+ ALCL cell lines through the identification of genes which are involved in downstream signalling pathway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